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31B" w:rsidRDefault="00ED031B"/>
    <w:tbl>
      <w:tblPr>
        <w:tblW w:w="0" w:type="auto"/>
        <w:tblLook w:val="04A0"/>
      </w:tblPr>
      <w:tblGrid>
        <w:gridCol w:w="2059"/>
        <w:gridCol w:w="774"/>
        <w:gridCol w:w="1368"/>
        <w:gridCol w:w="222"/>
        <w:gridCol w:w="774"/>
        <w:gridCol w:w="2318"/>
        <w:gridCol w:w="1007"/>
      </w:tblGrid>
      <w:tr w:rsidR="003879A3" w:rsidRPr="003879A3" w:rsidTr="003879A3">
        <w:trPr>
          <w:trHeight w:val="684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2 </w:t>
            </w:r>
            <w:r w:rsidR="00DA5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|</w:t>
            </w:r>
            <w:r w:rsidR="00DA5FC1" w:rsidRPr="00DA5FC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A5F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nteraction of </w:t>
            </w:r>
            <w:proofErr w:type="spellStart"/>
            <w:r w:rsidRPr="00DA5F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luconazole</w:t>
            </w:r>
            <w:proofErr w:type="spellEnd"/>
            <w:r w:rsidRPr="00DA5F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FLC) and </w:t>
            </w:r>
            <w:proofErr w:type="spellStart"/>
            <w:r w:rsidRPr="00DA5F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  <w:r w:rsidRPr="00DA5F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gainst 10 FLC-sensitive </w:t>
            </w:r>
            <w:proofErr w:type="spellStart"/>
            <w:r w:rsidRPr="00DA5FC1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C.albicans</w:t>
            </w:r>
            <w:proofErr w:type="spellEnd"/>
          </w:p>
        </w:tc>
      </w:tr>
      <w:tr w:rsidR="003879A3" w:rsidRPr="003879A3" w:rsidTr="003879A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Isola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C4B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</w:t>
            </w:r>
            <w:r w:rsidR="00E375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µg/ml)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C4B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</w:t>
            </w:r>
            <w:r w:rsidR="00E375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µg/ml) in combin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CI</w:t>
            </w:r>
          </w:p>
        </w:tc>
      </w:tr>
      <w:tr w:rsidR="003879A3" w:rsidRPr="003879A3" w:rsidTr="003879A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87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3879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bicans</w:t>
            </w:r>
            <w:proofErr w:type="spellEnd"/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9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3879A3" w:rsidRPr="003879A3" w:rsidTr="003879A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9A3" w:rsidRPr="003879A3" w:rsidRDefault="003879A3" w:rsidP="003879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F06C5" w:rsidRDefault="00CF06C5"/>
    <w:p w:rsidR="00CF06C5" w:rsidRDefault="00CF06C5"/>
    <w:sectPr w:rsidR="00CF06C5" w:rsidSect="00ED0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6BE" w:rsidRDefault="002336BE" w:rsidP="00CF06C5">
      <w:r>
        <w:separator/>
      </w:r>
    </w:p>
  </w:endnote>
  <w:endnote w:type="continuationSeparator" w:id="0">
    <w:p w:rsidR="002336BE" w:rsidRDefault="002336BE" w:rsidP="00CF06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6BE" w:rsidRDefault="002336BE" w:rsidP="00CF06C5">
      <w:r>
        <w:separator/>
      </w:r>
    </w:p>
  </w:footnote>
  <w:footnote w:type="continuationSeparator" w:id="0">
    <w:p w:rsidR="002336BE" w:rsidRDefault="002336BE" w:rsidP="00CF06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06C5"/>
    <w:rsid w:val="00054234"/>
    <w:rsid w:val="000D1992"/>
    <w:rsid w:val="0013418F"/>
    <w:rsid w:val="00186E52"/>
    <w:rsid w:val="002336BE"/>
    <w:rsid w:val="002426DE"/>
    <w:rsid w:val="00334743"/>
    <w:rsid w:val="003879A3"/>
    <w:rsid w:val="003C4BC3"/>
    <w:rsid w:val="004E4F39"/>
    <w:rsid w:val="005E452C"/>
    <w:rsid w:val="00605CCB"/>
    <w:rsid w:val="006D79BF"/>
    <w:rsid w:val="007832AD"/>
    <w:rsid w:val="00842756"/>
    <w:rsid w:val="00A230B7"/>
    <w:rsid w:val="00A4070B"/>
    <w:rsid w:val="00AA757F"/>
    <w:rsid w:val="00AC6736"/>
    <w:rsid w:val="00CF06C5"/>
    <w:rsid w:val="00DA5FC1"/>
    <w:rsid w:val="00E375AA"/>
    <w:rsid w:val="00ED031B"/>
    <w:rsid w:val="00F43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0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06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0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06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2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9-04-11T01:54:00Z</dcterms:created>
  <dcterms:modified xsi:type="dcterms:W3CDTF">2019-08-17T05:11:00Z</dcterms:modified>
</cp:coreProperties>
</file>